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ECF" w:rsidRPr="00EA2A99" w:rsidRDefault="00701ECF" w:rsidP="00701ECF">
      <w:pPr>
        <w:rPr>
          <w:lang w:val="en-US"/>
        </w:rPr>
      </w:pPr>
      <w:bookmarkStart w:id="0" w:name="_GoBack"/>
      <w:r>
        <w:rPr>
          <w:lang w:val="en-US"/>
        </w:rPr>
        <w:t>Additional file 5</w:t>
      </w:r>
      <w:r w:rsidRPr="00EA2A99">
        <w:rPr>
          <w:lang w:val="en-US"/>
        </w:rPr>
        <w:t xml:space="preserve">: Genetic map of </w:t>
      </w:r>
      <w:proofErr w:type="spellStart"/>
      <w:r w:rsidRPr="00EA2A99">
        <w:rPr>
          <w:i/>
          <w:lang w:val="en-US"/>
        </w:rPr>
        <w:t>Nicotiana</w:t>
      </w:r>
      <w:proofErr w:type="spellEnd"/>
      <w:r w:rsidRPr="00EA2A99">
        <w:rPr>
          <w:i/>
          <w:lang w:val="en-US"/>
        </w:rPr>
        <w:t xml:space="preserve"> </w:t>
      </w:r>
      <w:proofErr w:type="spellStart"/>
      <w:r w:rsidRPr="00EA2A99">
        <w:rPr>
          <w:i/>
          <w:lang w:val="en-US"/>
        </w:rPr>
        <w:t>acuminata</w:t>
      </w:r>
      <w:proofErr w:type="spellEnd"/>
      <w:r w:rsidRPr="00EA2A99">
        <w:rPr>
          <w:lang w:val="en-US"/>
        </w:rPr>
        <w:t>.</w:t>
      </w:r>
    </w:p>
    <w:tbl>
      <w:tblPr>
        <w:tblW w:w="2500" w:type="dxa"/>
        <w:tblInd w:w="93" w:type="dxa"/>
        <w:tblLook w:val="04A0" w:firstRow="1" w:lastRow="0" w:firstColumn="1" w:lastColumn="0" w:noHBand="0" w:noVBand="1"/>
      </w:tblPr>
      <w:tblGrid>
        <w:gridCol w:w="1460"/>
        <w:gridCol w:w="494"/>
        <w:gridCol w:w="1005"/>
      </w:tblGrid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b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b/>
                <w:sz w:val="20"/>
                <w:szCs w:val="20"/>
                <w:lang w:val="en-US"/>
              </w:rPr>
              <w:t>L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b/>
                <w:sz w:val="20"/>
                <w:szCs w:val="20"/>
                <w:lang w:val="en-US"/>
              </w:rPr>
              <w:t>Position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011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08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.2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9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3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148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6.4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387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6.4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545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2.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2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2.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090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7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565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2.1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252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0.7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021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2.7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21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2.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080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4.4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7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4.2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033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7.9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217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114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659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7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1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3.2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011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6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047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8.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52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9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272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3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459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8.9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286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1.9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9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6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0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8.4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345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0.1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1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2.9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8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2.9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200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8.4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665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5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1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5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1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7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9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8.9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7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2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673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6.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339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0.4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340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0.4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8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6.4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305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6.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467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6.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7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6.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9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6.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0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6.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3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647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.2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276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9.1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293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9.1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262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3.2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2At1g073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7.2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8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0.9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511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4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511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5.7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1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7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796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3.2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0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7.4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486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2.4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747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744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9.7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801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4.4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42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40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3.4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37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5.1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82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8.1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681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98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.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70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.9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395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4.2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256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5.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372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6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4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0.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9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0.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8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0.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33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4.2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0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8.1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3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0.1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718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7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109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0.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464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8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2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0.9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7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2.9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3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8.9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205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4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58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185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052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495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093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.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235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3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9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288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6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373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0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0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7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0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4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48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145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167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0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1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8.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257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329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.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111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5.7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T520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3.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1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9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0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8.4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625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1.7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186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4.9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433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8.1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342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8.1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447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5.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031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0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9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6.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522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1.9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200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7.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632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7.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168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2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9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266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.4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9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8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.7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1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.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786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2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52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2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9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4.9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049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127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7.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1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3.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375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9.7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370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099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54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208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.4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267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.4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0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.4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463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1.9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327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3.2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114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3.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256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7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6.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627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8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3.4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8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3.4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1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3.7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063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241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.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427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.7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067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5.1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185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8.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235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1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1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6.1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045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4.7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79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3.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359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0.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611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7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049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1.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LPT5E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5.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8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5.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9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5.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362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18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0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2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9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2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042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5.4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0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2.2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0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1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4.9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9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6.2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311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7.7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245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9.2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314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0.7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242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.1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348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3.4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8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6.2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064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1.9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7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1.9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1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9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560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1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731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5.1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269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2.1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8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6.9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308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1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282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6.7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288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1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226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0.7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26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530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3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211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62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9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0.4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099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4.3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333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7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297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2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311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4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314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6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247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0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0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0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7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4.6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143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7.9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2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7.9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265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5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2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5.8</w:t>
            </w:r>
          </w:p>
        </w:tc>
      </w:tr>
      <w:tr w:rsidR="00701ECF" w:rsidRPr="00EA2A99" w:rsidTr="00C97488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255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ECF" w:rsidRPr="00EA2A99" w:rsidRDefault="00701ECF" w:rsidP="00C9748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3.5</w:t>
            </w:r>
          </w:p>
        </w:tc>
      </w:tr>
    </w:tbl>
    <w:p w:rsidR="00701ECF" w:rsidRPr="00EA2A99" w:rsidRDefault="00701ECF" w:rsidP="00701ECF">
      <w:pPr>
        <w:rPr>
          <w:lang w:val="en-US"/>
        </w:rPr>
      </w:pPr>
    </w:p>
    <w:bookmarkEnd w:id="0"/>
    <w:p w:rsidR="00676155" w:rsidRDefault="00676155"/>
    <w:sectPr w:rsidR="00676155" w:rsidSect="00AB0932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C03"/>
    <w:rsid w:val="00382E1D"/>
    <w:rsid w:val="003A6C03"/>
    <w:rsid w:val="00664ED0"/>
    <w:rsid w:val="00676155"/>
    <w:rsid w:val="00701ECF"/>
    <w:rsid w:val="008868A9"/>
    <w:rsid w:val="00AB0932"/>
    <w:rsid w:val="00B32C1A"/>
    <w:rsid w:val="00BA2B86"/>
    <w:rsid w:val="00BE221D"/>
    <w:rsid w:val="00DC1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7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 Morris International</Company>
  <LinksUpToDate>false</LinksUpToDate>
  <CharactersWithSpaces>3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rro, Nicolas</dc:creator>
  <cp:lastModifiedBy>Sierro, Nicolas</cp:lastModifiedBy>
  <cp:revision>2</cp:revision>
  <dcterms:created xsi:type="dcterms:W3CDTF">2012-12-14T16:07:00Z</dcterms:created>
  <dcterms:modified xsi:type="dcterms:W3CDTF">2012-12-14T16:07:00Z</dcterms:modified>
</cp:coreProperties>
</file>